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966FA" w14:textId="77777777" w:rsidR="002F17B2" w:rsidRPr="00593BC7" w:rsidRDefault="002F17B2" w:rsidP="002F17B2">
      <w:pPr>
        <w:spacing w:after="0" w:line="480" w:lineRule="auto"/>
        <w:rPr>
          <w:rFonts w:ascii="Arial" w:hAnsi="Arial"/>
          <w:sz w:val="24"/>
          <w:szCs w:val="24"/>
        </w:rPr>
      </w:pPr>
      <w:r w:rsidRPr="00593BC7">
        <w:rPr>
          <w:rFonts w:ascii="Arial" w:hAnsi="Arial"/>
          <w:sz w:val="24"/>
          <w:szCs w:val="24"/>
        </w:rPr>
        <w:t xml:space="preserve">Table S1. Major phyla of bacterial OTUs associated with </w:t>
      </w:r>
      <w:r>
        <w:rPr>
          <w:rFonts w:ascii="Arial" w:hAnsi="Arial"/>
          <w:sz w:val="24"/>
          <w:szCs w:val="24"/>
        </w:rPr>
        <w:t xml:space="preserve">the habitat of </w:t>
      </w:r>
      <w:r w:rsidRPr="00593BC7">
        <w:rPr>
          <w:rFonts w:ascii="Arial" w:hAnsi="Arial"/>
          <w:i/>
          <w:sz w:val="24"/>
          <w:szCs w:val="24"/>
        </w:rPr>
        <w:t>Culex</w:t>
      </w:r>
      <w:r w:rsidRPr="00593BC7">
        <w:rPr>
          <w:rFonts w:ascii="Arial" w:hAnsi="Arial"/>
          <w:sz w:val="24"/>
          <w:szCs w:val="24"/>
        </w:rPr>
        <w:t xml:space="preserve"> larvae.</w:t>
      </w:r>
    </w:p>
    <w:tbl>
      <w:tblPr>
        <w:tblW w:w="8472" w:type="dxa"/>
        <w:jc w:val="center"/>
        <w:tblInd w:w="378" w:type="dxa"/>
        <w:tblLook w:val="04A0" w:firstRow="1" w:lastRow="0" w:firstColumn="1" w:lastColumn="0" w:noHBand="0" w:noVBand="1"/>
      </w:tblPr>
      <w:tblGrid>
        <w:gridCol w:w="3330"/>
        <w:gridCol w:w="1080"/>
        <w:gridCol w:w="1350"/>
        <w:gridCol w:w="1350"/>
        <w:gridCol w:w="1362"/>
      </w:tblGrid>
      <w:tr w:rsidR="002F17B2" w:rsidRPr="00B26427" w14:paraId="2749597B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B3E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Phylu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9E44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>
              <w:rPr>
                <w:rFonts w:ascii="Arial" w:eastAsia="Times New Roman" w:hAnsi="Arial" w:cs="Arial"/>
                <w:lang w:val="en-CA" w:eastAsia="en-CA"/>
              </w:rPr>
              <w:t>Number</w:t>
            </w:r>
            <w:r w:rsidRPr="00B26427">
              <w:rPr>
                <w:rFonts w:ascii="Arial" w:eastAsia="Times New Roman" w:hAnsi="Arial" w:cs="Arial"/>
                <w:lang w:val="en-CA" w:eastAsia="en-CA"/>
              </w:rPr>
              <w:t xml:space="preserve"> of OTUs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8140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Relative proportion</w:t>
            </w:r>
          </w:p>
        </w:tc>
      </w:tr>
      <w:tr w:rsidR="002F17B2" w:rsidRPr="00B26427" w14:paraId="0BB36FF9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865F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B74F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proofErr w:type="gramStart"/>
            <w:r w:rsidRPr="00B26427">
              <w:rPr>
                <w:rFonts w:ascii="Arial" w:eastAsia="Times New Roman" w:hAnsi="Arial" w:cs="Arial"/>
                <w:lang w:val="en-CA" w:eastAsia="en-CA"/>
              </w:rPr>
              <w:t>water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58DF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proofErr w:type="gramStart"/>
            <w:r w:rsidRPr="00B26427">
              <w:rPr>
                <w:rFonts w:ascii="Arial" w:eastAsia="Times New Roman" w:hAnsi="Arial" w:cs="Arial"/>
                <w:lang w:val="en-CA" w:eastAsia="en-CA"/>
              </w:rPr>
              <w:t>bulrush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3091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proofErr w:type="gramStart"/>
            <w:r w:rsidRPr="00B26427">
              <w:rPr>
                <w:rFonts w:ascii="Arial" w:eastAsia="Times New Roman" w:hAnsi="Arial" w:cs="Arial"/>
                <w:lang w:val="en-CA" w:eastAsia="en-CA"/>
              </w:rPr>
              <w:t>water</w:t>
            </w:r>
            <w:proofErr w:type="gram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DE13" w14:textId="77777777" w:rsidR="002F17B2" w:rsidRPr="00B26427" w:rsidRDefault="002F17B2" w:rsidP="00FF46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proofErr w:type="gramStart"/>
            <w:r w:rsidRPr="00B26427">
              <w:rPr>
                <w:rFonts w:ascii="Arial" w:eastAsia="Times New Roman" w:hAnsi="Arial" w:cs="Arial"/>
                <w:lang w:val="en-CA" w:eastAsia="en-CA"/>
              </w:rPr>
              <w:t>bulrush</w:t>
            </w:r>
            <w:proofErr w:type="gramEnd"/>
          </w:p>
        </w:tc>
      </w:tr>
      <w:tr w:rsidR="002F17B2" w:rsidRPr="00B26427" w14:paraId="5EAE0596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AAD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Acidobacteri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A0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01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506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3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14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64</w:t>
            </w:r>
          </w:p>
        </w:tc>
      </w:tr>
      <w:tr w:rsidR="002F17B2" w:rsidRPr="00B26427" w14:paraId="11A792C3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D4F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Actin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62B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AA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F2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5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22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95</w:t>
            </w:r>
          </w:p>
        </w:tc>
      </w:tr>
      <w:tr w:rsidR="002F17B2" w:rsidRPr="00B26427" w14:paraId="7F9CDD28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EF8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Aquific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FC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62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F5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8BAB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33CB9656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705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B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EA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D0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58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2A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42C88B40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2C06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Bacteroi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A04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45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4D5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4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24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17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4A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1426</w:t>
            </w:r>
          </w:p>
        </w:tc>
      </w:tr>
      <w:tr w:rsidR="002F17B2" w:rsidRPr="00B26427" w14:paraId="78833069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E54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Chlamydi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9B7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128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AA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A7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2</w:t>
            </w:r>
          </w:p>
        </w:tc>
      </w:tr>
      <w:tr w:rsidR="002F17B2" w:rsidRPr="00B26427" w14:paraId="32E15F89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80A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Chlorob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70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FB6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A8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151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252E3DD5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37D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Chloroflex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84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30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F9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78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7</w:t>
            </w:r>
          </w:p>
        </w:tc>
      </w:tr>
      <w:tr w:rsidR="002F17B2" w:rsidRPr="00B26427" w14:paraId="081AE83C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929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05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3A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7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9A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6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57D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902</w:t>
            </w:r>
          </w:p>
        </w:tc>
      </w:tr>
      <w:tr w:rsidR="002F17B2" w:rsidRPr="00B26427" w14:paraId="773A1990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7E3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Deinococcus-Therm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AE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B8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18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07CD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78D35D55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E34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22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40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C8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6C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43</w:t>
            </w:r>
          </w:p>
        </w:tc>
      </w:tr>
      <w:tr w:rsidR="002F17B2" w:rsidRPr="00B26427" w14:paraId="2C0AB722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7ED0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Fus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D20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F4B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22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E8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67ACC28B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105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Gemmatimonad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31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E7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95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7F6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33</w:t>
            </w:r>
          </w:p>
        </w:tc>
      </w:tr>
      <w:tr w:rsidR="002F17B2" w:rsidRPr="00B26427" w14:paraId="2C1C7EE2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47F4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Nitrospi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65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44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AD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CC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625F1553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DC1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Unclass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742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8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3B8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2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D83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15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FB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1540</w:t>
            </w:r>
          </w:p>
        </w:tc>
      </w:tr>
      <w:tr w:rsidR="002F17B2" w:rsidRPr="00B26427" w14:paraId="5DB763F2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391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O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98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09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4C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EE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4</w:t>
            </w:r>
          </w:p>
        </w:tc>
      </w:tr>
      <w:tr w:rsidR="002F17B2" w:rsidRPr="00B26427" w14:paraId="72AE04AF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C52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Planct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03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895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91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E8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3F737499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AB62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12E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08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C7D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8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BE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54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A38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5862</w:t>
            </w:r>
          </w:p>
        </w:tc>
      </w:tr>
      <w:tr w:rsidR="002F17B2" w:rsidRPr="00B26427" w14:paraId="290A74F8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EEA5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S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A58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9F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D6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2B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2</w:t>
            </w:r>
          </w:p>
        </w:tc>
      </w:tr>
      <w:tr w:rsidR="002F17B2" w:rsidRPr="00B26427" w14:paraId="6310C982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C83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Spirocha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BCD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F68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10E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28C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10</w:t>
            </w:r>
          </w:p>
        </w:tc>
      </w:tr>
      <w:tr w:rsidR="002F17B2" w:rsidRPr="00B26427" w14:paraId="582EA3C6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60F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T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B27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FB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66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89D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9</w:t>
            </w:r>
          </w:p>
        </w:tc>
      </w:tr>
      <w:tr w:rsidR="002F17B2" w:rsidRPr="00B26427" w14:paraId="4E0DDD92" w14:textId="77777777" w:rsidTr="00FF4681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C9F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Tenericu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380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0C4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30B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FCB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492C4830" w14:textId="77777777" w:rsidTr="00693104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72E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proofErr w:type="spellStart"/>
            <w:r w:rsidRPr="00B26427">
              <w:rPr>
                <w:rFonts w:ascii="Arial" w:eastAsia="Times New Roman" w:hAnsi="Arial" w:cs="Arial"/>
                <w:lang w:val="en-CA" w:eastAsia="en-CA"/>
              </w:rPr>
              <w:t>Verrucomicrob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AB9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8BA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FEB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49F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&lt;0.0001</w:t>
            </w:r>
          </w:p>
        </w:tc>
      </w:tr>
      <w:tr w:rsidR="002F17B2" w:rsidRPr="00B26427" w14:paraId="04FC85B9" w14:textId="77777777" w:rsidTr="00693104">
        <w:trPr>
          <w:trHeight w:val="255"/>
          <w:jc w:val="center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402A" w14:textId="77777777" w:rsidR="002F17B2" w:rsidRPr="00B26427" w:rsidRDefault="002F17B2" w:rsidP="00FF4681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bookmarkStart w:id="0" w:name="_GoBack"/>
            <w:r w:rsidRPr="00B26427">
              <w:rPr>
                <w:rFonts w:ascii="Arial" w:eastAsia="Times New Roman" w:hAnsi="Arial" w:cs="Arial"/>
                <w:lang w:val="en-CA" w:eastAsia="en-CA"/>
              </w:rPr>
              <w:t>W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6638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5FD1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96DC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7022" w14:textId="77777777" w:rsidR="002F17B2" w:rsidRPr="00B26427" w:rsidRDefault="002F17B2" w:rsidP="00FF468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B26427">
              <w:rPr>
                <w:rFonts w:ascii="Arial" w:eastAsia="Times New Roman" w:hAnsi="Arial" w:cs="Arial"/>
                <w:lang w:val="en-CA" w:eastAsia="en-CA"/>
              </w:rPr>
              <w:t>0.0001</w:t>
            </w:r>
          </w:p>
        </w:tc>
      </w:tr>
      <w:bookmarkEnd w:id="0"/>
    </w:tbl>
    <w:p w14:paraId="66A2B49D" w14:textId="77777777" w:rsidR="00EC103D" w:rsidRDefault="00EC103D"/>
    <w:sectPr w:rsidR="00EC103D" w:rsidSect="00C51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7B2"/>
    <w:rsid w:val="002F17B2"/>
    <w:rsid w:val="00693104"/>
    <w:rsid w:val="00C5109B"/>
    <w:rsid w:val="00EC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EA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B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17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B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ne Duguma</dc:creator>
  <cp:keywords/>
  <dc:description/>
  <cp:lastModifiedBy>Dagne Duguma</cp:lastModifiedBy>
  <cp:revision>3</cp:revision>
  <dcterms:created xsi:type="dcterms:W3CDTF">2013-05-23T11:05:00Z</dcterms:created>
  <dcterms:modified xsi:type="dcterms:W3CDTF">2013-07-19T23:08:00Z</dcterms:modified>
</cp:coreProperties>
</file>